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b/>
          <w:lang w:val="en-CA"/>
        </w:rPr>
        <w:t>Supplementary Table S1. Primers used in this study.</w:t>
      </w:r>
    </w:p>
    <w:tbl>
      <w:tblPr>
        <w:tblW w:w="92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4224"/>
        <w:gridCol w:w="3944"/>
      </w:tblGrid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iCs/>
                <w:lang w:val="en-CA" w:eastAsia="ja-JP"/>
              </w:rPr>
            </w:pPr>
            <w:r>
              <w:rPr>
                <w:b/>
                <w:i/>
                <w:iCs/>
                <w:lang w:val="en-CA" w:eastAsia="ja-JP"/>
              </w:rPr>
              <w:t>GEN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CA" w:eastAsia="ja-JP"/>
              </w:rPr>
            </w:pPr>
            <w:r>
              <w:rPr>
                <w:b/>
                <w:lang w:val="en-CA" w:eastAsia="ja-JP"/>
              </w:rPr>
              <w:t>FORWARD PRIMER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CA" w:eastAsia="ja-JP"/>
              </w:rPr>
            </w:pPr>
            <w:r>
              <w:rPr>
                <w:b/>
                <w:lang w:val="en-CA" w:eastAsia="ja-JP"/>
              </w:rPr>
              <w:t>REVERSE PRIMER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 xml:space="preserve">C-myc  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TCT CCA TCC TAT GTT GCG GTC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val="en-CA" w:eastAsia="ja-JP"/>
              </w:rPr>
              <w:t>TCC AAG TAA CTC GGT CAT aCAT CT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Stat3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TGG CAC CTT GGA TTG AGA GTC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GCA GGA ATC GGC TAT ATT GCT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gp130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ATC AGA GTG GGC AAC AGA GAA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nl-NL" w:eastAsia="ja-JP"/>
              </w:rPr>
            </w:pPr>
            <w:r>
              <w:rPr>
                <w:lang w:val="nl-NL" w:eastAsia="ja-JP"/>
              </w:rPr>
              <w:t>TGA GGA GAC CTT CCC AAG GG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Lif-R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ACC TCC TCC TTA CTA CTG AAG T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TTC CGT CCT TGG ATT CTG TAG A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Klf4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TCC TTT CCA ACT CGC TAA CCC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CGG ATC GGA TAG CTG AAG CTG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Sall4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CCC TGG GAA CTG CGA TGA A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TCA GAG AGA CTA AAG AAC TCG GC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Socs3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CAA GAA CCT ACG CAT CCA GT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CCA GCT TGA GTA CAC AGT CGA A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Oct4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AGT TGG CGT GGA GAC TTT GC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CAG GGC TTT CAT GTC CTG G</w:t>
            </w:r>
          </w:p>
        </w:tc>
      </w:tr>
      <w:tr>
        <w:trPr>
          <w:trHeight w:val="29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Nanog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TCT TCC TGG TCC CCA CAG TT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GCA AGA ATA GTT CTC GGG ATG AA</w:t>
            </w:r>
          </w:p>
        </w:tc>
      </w:tr>
      <w:tr>
        <w:trPr>
          <w:trHeight w:val="217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Jmjd1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CAG AGC AAA ATG GGG CAT AAA G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GAC AAG GAT GTC TGT TTC AGG TC</w:t>
            </w:r>
          </w:p>
        </w:tc>
      </w:tr>
      <w:tr>
        <w:trPr>
          <w:trHeight w:val="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HP1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CCA AGG AAG CCA ATG TCA AG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GGA ATG CCA CGT TAG CCT TTC</w:t>
            </w:r>
          </w:p>
        </w:tc>
      </w:tr>
      <w:tr>
        <w:trPr>
          <w:trHeight w:val="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Dmnt1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en-CA" w:eastAsia="ja-JP"/>
              </w:rPr>
            </w:pPr>
            <w:r>
              <w:rPr>
                <w:lang w:val="en-CA" w:eastAsia="ja-JP"/>
              </w:rPr>
              <w:t>ATC CTG TGA AAG AGA ACC CTG 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CCG ATG CGA TAG GGC TCT G</w:t>
            </w:r>
          </w:p>
        </w:tc>
      </w:tr>
      <w:tr>
        <w:trPr>
          <w:trHeight w:val="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lang w:val="en-CA" w:eastAsia="ja-JP"/>
              </w:rPr>
            </w:pPr>
            <w:r>
              <w:rPr>
                <w:i/>
                <w:iCs/>
                <w:lang w:val="en-CA" w:eastAsia="ja-JP"/>
              </w:rPr>
              <w:t>GAPDH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AGG TCG GTG TGA ACG GAT TT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val="sv-SE" w:eastAsia="ja-JP"/>
              </w:rPr>
            </w:pPr>
            <w:r>
              <w:rPr>
                <w:lang w:val="sv-SE" w:eastAsia="ja-JP"/>
              </w:rPr>
              <w:t>TGT AGA CCA TGT AGT TGA GGT 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6:06:00Z</dcterms:created>
  <dc:creator>Raheem</dc:creator>
  <dc:description/>
  <dc:language>en-US</dc:language>
  <cp:lastModifiedBy>Raheem</cp:lastModifiedBy>
  <dcterms:modified xsi:type="dcterms:W3CDTF">2009-06-25T16:06:00Z</dcterms:modified>
  <cp:revision>1</cp:revision>
  <dc:subject/>
  <dc:title/>
</cp:coreProperties>
</file>